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D8101" w14:textId="5F01AC60" w:rsidR="0001253D" w:rsidRPr="002E58CA" w:rsidRDefault="0001253D" w:rsidP="0001253D">
      <w:pPr>
        <w:pStyle w:val="Heading3"/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10916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281"/>
        <w:gridCol w:w="1134"/>
        <w:gridCol w:w="1701"/>
        <w:gridCol w:w="1418"/>
        <w:gridCol w:w="1559"/>
        <w:gridCol w:w="1423"/>
        <w:gridCol w:w="1407"/>
      </w:tblGrid>
      <w:tr w:rsidR="0001253D" w:rsidRPr="002E58CA" w14:paraId="22008E9E" w14:textId="77777777" w:rsidTr="00496579">
        <w:trPr>
          <w:trHeight w:val="270"/>
        </w:trPr>
        <w:tc>
          <w:tcPr>
            <w:tcW w:w="993" w:type="dxa"/>
          </w:tcPr>
          <w:p w14:paraId="34EABA36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1281" w:type="dxa"/>
          </w:tcPr>
          <w:p w14:paraId="2BF681F6" w14:textId="548F05B3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ag w:val="goog_rdk_11"/>
                <w:id w:val="1537074126"/>
              </w:sdtPr>
              <w:sdtContent/>
            </w:sdt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m of </w:t>
            </w:r>
            <w:r w:rsidR="004965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134" w:type="dxa"/>
          </w:tcPr>
          <w:p w14:paraId="2AE473C4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701" w:type="dxa"/>
          </w:tcPr>
          <w:p w14:paraId="1939DEED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ology</w:t>
            </w:r>
          </w:p>
        </w:tc>
        <w:tc>
          <w:tcPr>
            <w:tcW w:w="1418" w:type="dxa"/>
          </w:tcPr>
          <w:p w14:paraId="5C29F0D4" w14:textId="77777777" w:rsidR="0001253D" w:rsidRPr="002E58CA" w:rsidRDefault="0001253D" w:rsidP="00496579">
            <w:pPr>
              <w:spacing w:line="480" w:lineRule="auto"/>
              <w:ind w:left="-59" w:firstLine="5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1559" w:type="dxa"/>
          </w:tcPr>
          <w:p w14:paraId="5008E0D6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423" w:type="dxa"/>
          </w:tcPr>
          <w:p w14:paraId="7FA65A30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measures</w:t>
            </w:r>
          </w:p>
        </w:tc>
        <w:tc>
          <w:tcPr>
            <w:tcW w:w="1407" w:type="dxa"/>
          </w:tcPr>
          <w:p w14:paraId="2BDEEB95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y of results</w:t>
            </w:r>
          </w:p>
        </w:tc>
      </w:tr>
      <w:tr w:rsidR="0001253D" w:rsidRPr="002E58CA" w14:paraId="426E821E" w14:textId="77777777" w:rsidTr="00496579">
        <w:tc>
          <w:tcPr>
            <w:tcW w:w="993" w:type="dxa"/>
          </w:tcPr>
          <w:p w14:paraId="0A6C14ED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6F6B6D2F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748A0E9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851AF70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0C41648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D97A3A5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14:paraId="7D6DC276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</w:tcPr>
          <w:p w14:paraId="76CA1AAE" w14:textId="77777777" w:rsidR="0001253D" w:rsidRPr="002E58CA" w:rsidRDefault="0001253D" w:rsidP="004965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0565FB7" w14:textId="77777777" w:rsidR="007037FC" w:rsidRDefault="007037FC" w:rsidP="00496579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53D"/>
    <w:rsid w:val="0001253D"/>
    <w:rsid w:val="00027E64"/>
    <w:rsid w:val="00496579"/>
    <w:rsid w:val="006A7596"/>
    <w:rsid w:val="0070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E162C"/>
  <w15:chartTrackingRefBased/>
  <w15:docId w15:val="{B4B0CEE1-8FCA-4253-9C26-F2AA9E32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53D"/>
    <w:rPr>
      <w:rFonts w:ascii="Calibri" w:eastAsia="Calibri" w:hAnsi="Calibri" w:cs="Calibri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5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1253D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Swetha_JMIR</cp:lastModifiedBy>
  <cp:revision>1</cp:revision>
  <dcterms:created xsi:type="dcterms:W3CDTF">2021-09-03T01:51:00Z</dcterms:created>
  <dcterms:modified xsi:type="dcterms:W3CDTF">2021-09-03T02:32:00Z</dcterms:modified>
</cp:coreProperties>
</file>